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801" w:rsidRPr="0057604B" w:rsidRDefault="0057604B">
      <w:pPr>
        <w:rPr>
          <w:b/>
        </w:rPr>
      </w:pPr>
      <w:bookmarkStart w:id="0" w:name="_GoBack"/>
      <w:r w:rsidRPr="0057604B">
        <w:rPr>
          <w:b/>
        </w:rPr>
        <w:t>Description of Additional Supplementary Files</w:t>
      </w:r>
    </w:p>
    <w:bookmarkEnd w:id="0"/>
    <w:p w:rsidR="0057604B" w:rsidRDefault="0057604B">
      <w:r>
        <w:t>File name: Supplementary Data 1</w:t>
      </w:r>
      <w:r>
        <w:br/>
        <w:t>Description: Input sequences for MEME</w:t>
      </w:r>
    </w:p>
    <w:sectPr w:rsidR="00576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04B"/>
    <w:rsid w:val="000C1801"/>
    <w:rsid w:val="0057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5E57"/>
  <w15:chartTrackingRefBased/>
  <w15:docId w15:val="{94A94E86-AF8C-42B3-98B4-17587330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30T19:36:00Z</dcterms:created>
  <dcterms:modified xsi:type="dcterms:W3CDTF">2019-12-30T19:36:00Z</dcterms:modified>
</cp:coreProperties>
</file>